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C768E7" w14:textId="77777777" w:rsidR="00830D0B" w:rsidRDefault="00830D0B" w:rsidP="00830D0B">
      <w:pPr>
        <w:spacing w:line="360" w:lineRule="auto"/>
        <w:jc w:val="both"/>
        <w:rPr>
          <w:rFonts w:ascii="Arial" w:hAnsi="Arial" w:cs="Arial"/>
        </w:rPr>
      </w:pPr>
    </w:p>
    <w:p w14:paraId="6F102C0C" w14:textId="77777777" w:rsidR="00830D0B" w:rsidRDefault="00830D0B" w:rsidP="00830D0B">
      <w:pPr>
        <w:spacing w:line="360" w:lineRule="auto"/>
        <w:jc w:val="both"/>
        <w:rPr>
          <w:rFonts w:ascii="Arial" w:hAnsi="Arial" w:cs="Arial"/>
        </w:rPr>
      </w:pPr>
      <w:r w:rsidRPr="00283997">
        <w:rPr>
          <w:rFonts w:ascii="Arial" w:hAnsi="Arial" w:cs="Arial"/>
          <w:b/>
          <w:bCs/>
        </w:rPr>
        <w:t>Table S6 -</w:t>
      </w:r>
      <w:r>
        <w:rPr>
          <w:rFonts w:ascii="Arial" w:hAnsi="Arial" w:cs="Arial"/>
        </w:rPr>
        <w:t xml:space="preserve"> List of the bacterial strains used to identify the Biolog pattern for Pseudomonad complex.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1226"/>
        <w:gridCol w:w="3355"/>
        <w:gridCol w:w="1393"/>
        <w:gridCol w:w="1584"/>
        <w:gridCol w:w="1802"/>
      </w:tblGrid>
      <w:tr w:rsidR="00830D0B" w:rsidRPr="0028604A" w14:paraId="045330E3" w14:textId="77777777" w:rsidTr="007F26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top w:val="single" w:sz="12" w:space="0" w:color="auto"/>
              <w:bottom w:val="single" w:sz="12" w:space="0" w:color="auto"/>
              <w:right w:val="none" w:sz="0" w:space="0" w:color="auto"/>
            </w:tcBorders>
            <w:shd w:val="clear" w:color="auto" w:fill="auto"/>
          </w:tcPr>
          <w:p w14:paraId="5A76C929" w14:textId="77777777" w:rsidR="00830D0B" w:rsidRPr="005D52BF" w:rsidRDefault="00830D0B" w:rsidP="007F26B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52BF">
              <w:rPr>
                <w:rFonts w:ascii="Arial" w:hAnsi="Arial" w:cs="Arial"/>
                <w:sz w:val="18"/>
                <w:szCs w:val="18"/>
              </w:rPr>
              <w:t>Strai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A100D07" w14:textId="77777777" w:rsidR="00830D0B" w:rsidRPr="005D52BF" w:rsidRDefault="00830D0B" w:rsidP="007F26B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D52BF">
              <w:rPr>
                <w:rFonts w:ascii="Arial" w:hAnsi="Arial" w:cs="Arial"/>
                <w:sz w:val="18"/>
                <w:szCs w:val="18"/>
              </w:rPr>
              <w:t>Speci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4D084EE" w14:textId="77777777" w:rsidR="00830D0B" w:rsidRPr="005D52BF" w:rsidRDefault="00830D0B" w:rsidP="007F26B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D52BF">
              <w:rPr>
                <w:rFonts w:ascii="Arial" w:hAnsi="Arial" w:cs="Arial"/>
                <w:sz w:val="18"/>
                <w:szCs w:val="18"/>
              </w:rPr>
              <w:t>Countr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E8891EC" w14:textId="77777777" w:rsidR="00830D0B" w:rsidRPr="005D52BF" w:rsidRDefault="00830D0B" w:rsidP="007F26B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D52BF">
              <w:rPr>
                <w:rFonts w:ascii="Arial" w:hAnsi="Arial" w:cs="Arial"/>
                <w:sz w:val="18"/>
                <w:szCs w:val="18"/>
              </w:rPr>
              <w:t>Isolation Yea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853077D" w14:textId="77777777" w:rsidR="00830D0B" w:rsidRPr="005D52BF" w:rsidRDefault="00830D0B" w:rsidP="007F26B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D52BF">
              <w:rPr>
                <w:rFonts w:ascii="Arial" w:hAnsi="Arial" w:cs="Arial"/>
                <w:sz w:val="18"/>
                <w:szCs w:val="18"/>
              </w:rPr>
              <w:t>Host</w:t>
            </w:r>
            <w:r>
              <w:rPr>
                <w:rFonts w:ascii="Arial" w:hAnsi="Arial" w:cs="Arial"/>
                <w:sz w:val="18"/>
                <w:szCs w:val="18"/>
              </w:rPr>
              <w:t xml:space="preserve"> (source)</w:t>
            </w:r>
          </w:p>
        </w:tc>
      </w:tr>
      <w:tr w:rsidR="00830D0B" w:rsidRPr="0028604A" w14:paraId="1F63D0CA" w14:textId="77777777" w:rsidTr="007F2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right w:val="none" w:sz="0" w:space="0" w:color="auto"/>
            </w:tcBorders>
            <w:shd w:val="clear" w:color="auto" w:fill="auto"/>
          </w:tcPr>
          <w:p w14:paraId="06872C37" w14:textId="77777777" w:rsidR="00830D0B" w:rsidRPr="005D52BF" w:rsidRDefault="00830D0B" w:rsidP="007F26B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D52BF">
              <w:rPr>
                <w:rFonts w:ascii="Arial" w:hAnsi="Arial" w:cs="Arial"/>
                <w:sz w:val="18"/>
                <w:szCs w:val="18"/>
              </w:rPr>
              <w:t>CFBP 7286</w:t>
            </w:r>
            <w:r w:rsidRPr="0092207E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0AB7F2DB" w14:textId="77777777" w:rsidR="00830D0B" w:rsidRPr="005D52BF" w:rsidRDefault="00830D0B" w:rsidP="007F26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 xml:space="preserve">Pseudomonas syrinage pv. Actinidiae </w:t>
            </w:r>
            <w:r w:rsidRPr="005D52BF">
              <w:rPr>
                <w:rFonts w:ascii="Arial" w:hAnsi="Arial" w:cs="Arial"/>
                <w:sz w:val="18"/>
                <w:szCs w:val="18"/>
                <w:lang w:val="pt-PT"/>
              </w:rPr>
              <w:t>(biovar 3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4DEC69DD" w14:textId="77777777" w:rsidR="00830D0B" w:rsidRPr="005D52BF" w:rsidRDefault="00830D0B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D52BF">
              <w:rPr>
                <w:rFonts w:ascii="Arial" w:hAnsi="Arial" w:cs="Arial"/>
                <w:sz w:val="18"/>
                <w:szCs w:val="18"/>
              </w:rPr>
              <w:t>Italy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01A626DE" w14:textId="77777777" w:rsidR="00830D0B" w:rsidRPr="005D52BF" w:rsidRDefault="00830D0B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D52BF">
              <w:rPr>
                <w:rFonts w:ascii="Arial" w:hAnsi="Arial" w:cs="Arial"/>
                <w:sz w:val="18"/>
                <w:szCs w:val="18"/>
              </w:rPr>
              <w:t>200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5E2DD57C" w14:textId="77777777" w:rsidR="00830D0B" w:rsidRPr="005D52BF" w:rsidRDefault="00830D0B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D52BF">
              <w:rPr>
                <w:rFonts w:ascii="Arial" w:hAnsi="Arial" w:cs="Arial"/>
                <w:i/>
                <w:iCs/>
                <w:sz w:val="18"/>
                <w:szCs w:val="18"/>
              </w:rPr>
              <w:t>Actinidia deliciosa</w:t>
            </w:r>
          </w:p>
        </w:tc>
      </w:tr>
      <w:tr w:rsidR="00830D0B" w:rsidRPr="0028604A" w14:paraId="4480C3F4" w14:textId="77777777" w:rsidTr="007F26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</w:tcPr>
          <w:p w14:paraId="534D930C" w14:textId="77777777" w:rsidR="00830D0B" w:rsidRPr="005D52BF" w:rsidRDefault="00830D0B" w:rsidP="007F26B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D52BF">
              <w:rPr>
                <w:rFonts w:ascii="Arial" w:hAnsi="Arial" w:cs="Arial"/>
                <w:sz w:val="18"/>
                <w:szCs w:val="18"/>
                <w:lang w:val="pt-PT"/>
              </w:rPr>
              <w:t>CFBP 4909</w:t>
            </w:r>
            <w:r w:rsidRPr="005D52BF">
              <w:rPr>
                <w:rFonts w:ascii="Arial" w:hAnsi="Arial" w:cs="Arial"/>
                <w:sz w:val="18"/>
                <w:szCs w:val="18"/>
                <w:vertAlign w:val="superscript"/>
                <w:lang w:val="pt-PT"/>
              </w:rPr>
              <w:t>T</w:t>
            </w:r>
          </w:p>
        </w:tc>
        <w:tc>
          <w:tcPr>
            <w:tcW w:w="0" w:type="auto"/>
            <w:shd w:val="clear" w:color="auto" w:fill="auto"/>
          </w:tcPr>
          <w:p w14:paraId="620F2001" w14:textId="77777777" w:rsidR="00830D0B" w:rsidRPr="005D52BF" w:rsidRDefault="00830D0B" w:rsidP="007F26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>P.s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>.</w:t>
            </w:r>
            <w:r w:rsidRPr="005D52BF"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 xml:space="preserve"> pv. actinidiae </w:t>
            </w:r>
            <w:r w:rsidRPr="005D52BF">
              <w:rPr>
                <w:rFonts w:ascii="Arial" w:hAnsi="Arial" w:cs="Arial"/>
                <w:sz w:val="18"/>
                <w:szCs w:val="18"/>
                <w:lang w:val="pt-PT"/>
              </w:rPr>
              <w:t>(</w:t>
            </w:r>
            <w:r>
              <w:rPr>
                <w:rFonts w:ascii="Arial" w:hAnsi="Arial" w:cs="Arial"/>
                <w:sz w:val="18"/>
                <w:szCs w:val="18"/>
                <w:lang w:val="pt-PT"/>
              </w:rPr>
              <w:t>b</w:t>
            </w:r>
            <w:r w:rsidRPr="005D52BF">
              <w:rPr>
                <w:rFonts w:ascii="Arial" w:hAnsi="Arial" w:cs="Arial"/>
                <w:sz w:val="18"/>
                <w:szCs w:val="18"/>
                <w:lang w:val="pt-PT"/>
              </w:rPr>
              <w:t>iovar 1)</w:t>
            </w:r>
          </w:p>
        </w:tc>
        <w:tc>
          <w:tcPr>
            <w:tcW w:w="0" w:type="auto"/>
            <w:shd w:val="clear" w:color="auto" w:fill="auto"/>
          </w:tcPr>
          <w:p w14:paraId="794BAEBC" w14:textId="77777777" w:rsidR="00830D0B" w:rsidRPr="005D52BF" w:rsidRDefault="00830D0B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sz w:val="18"/>
                <w:szCs w:val="18"/>
                <w:lang w:val="pt-PT"/>
              </w:rPr>
              <w:t>Japan</w:t>
            </w:r>
          </w:p>
        </w:tc>
        <w:tc>
          <w:tcPr>
            <w:tcW w:w="0" w:type="auto"/>
            <w:shd w:val="clear" w:color="auto" w:fill="auto"/>
          </w:tcPr>
          <w:p w14:paraId="677B6379" w14:textId="77777777" w:rsidR="00830D0B" w:rsidRPr="005D52BF" w:rsidRDefault="00830D0B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sz w:val="18"/>
                <w:szCs w:val="18"/>
                <w:lang w:val="pt-PT"/>
              </w:rPr>
              <w:t>1984</w:t>
            </w:r>
          </w:p>
        </w:tc>
        <w:tc>
          <w:tcPr>
            <w:tcW w:w="0" w:type="auto"/>
            <w:shd w:val="clear" w:color="auto" w:fill="auto"/>
          </w:tcPr>
          <w:p w14:paraId="03A3F87F" w14:textId="77777777" w:rsidR="00830D0B" w:rsidRPr="005D52BF" w:rsidRDefault="00830D0B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</w:pPr>
            <w:r w:rsidRPr="005D52BF"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>A. deliciosa</w:t>
            </w:r>
          </w:p>
        </w:tc>
      </w:tr>
      <w:tr w:rsidR="00830D0B" w:rsidRPr="0028604A" w14:paraId="18F76260" w14:textId="77777777" w:rsidTr="007F2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</w:tcPr>
          <w:p w14:paraId="1AEA3ABD" w14:textId="77777777" w:rsidR="00830D0B" w:rsidRPr="005D52BF" w:rsidRDefault="00830D0B" w:rsidP="007F26B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6516E">
              <w:rPr>
                <w:rFonts w:ascii="Arial" w:hAnsi="Arial" w:cs="Arial"/>
                <w:sz w:val="18"/>
                <w:szCs w:val="18"/>
              </w:rPr>
              <w:t>LMG 2440</w:t>
            </w:r>
            <w:r w:rsidRPr="00B6516E">
              <w:rPr>
                <w:rFonts w:ascii="Arial" w:hAnsi="Arial" w:cs="Arial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0" w:type="auto"/>
            <w:shd w:val="clear" w:color="auto" w:fill="auto"/>
          </w:tcPr>
          <w:p w14:paraId="26DC28FF" w14:textId="77777777" w:rsidR="00830D0B" w:rsidRPr="005D52BF" w:rsidRDefault="00830D0B" w:rsidP="007F26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</w:pPr>
            <w:r w:rsidRPr="004461DD"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>Pectobacterium carotovorum subsp. carotovorum</w:t>
            </w:r>
          </w:p>
        </w:tc>
        <w:tc>
          <w:tcPr>
            <w:tcW w:w="0" w:type="auto"/>
            <w:shd w:val="clear" w:color="auto" w:fill="auto"/>
          </w:tcPr>
          <w:p w14:paraId="671D8B49" w14:textId="77777777" w:rsidR="00830D0B" w:rsidRPr="005D52BF" w:rsidRDefault="00830D0B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taly</w:t>
            </w:r>
          </w:p>
        </w:tc>
        <w:tc>
          <w:tcPr>
            <w:tcW w:w="0" w:type="auto"/>
            <w:shd w:val="clear" w:color="auto" w:fill="auto"/>
          </w:tcPr>
          <w:p w14:paraId="737568C0" w14:textId="77777777" w:rsidR="00830D0B" w:rsidRPr="005D52BF" w:rsidRDefault="00830D0B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73</w:t>
            </w:r>
          </w:p>
        </w:tc>
        <w:tc>
          <w:tcPr>
            <w:tcW w:w="0" w:type="auto"/>
            <w:shd w:val="clear" w:color="auto" w:fill="auto"/>
          </w:tcPr>
          <w:p w14:paraId="7A4089E7" w14:textId="77777777" w:rsidR="00830D0B" w:rsidRPr="005D52BF" w:rsidRDefault="00830D0B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7A6A5B">
              <w:rPr>
                <w:rFonts w:ascii="Arial" w:hAnsi="Arial" w:cs="Arial"/>
                <w:i/>
                <w:iCs/>
                <w:sz w:val="18"/>
                <w:szCs w:val="18"/>
              </w:rPr>
              <w:t>Foeniculum vulgare</w:t>
            </w:r>
          </w:p>
        </w:tc>
      </w:tr>
      <w:tr w:rsidR="00830D0B" w:rsidRPr="0028604A" w14:paraId="4936A7A2" w14:textId="77777777" w:rsidTr="007F26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</w:tcPr>
          <w:p w14:paraId="6585AF4D" w14:textId="77777777" w:rsidR="00830D0B" w:rsidRPr="005D52BF" w:rsidRDefault="00830D0B" w:rsidP="007F26B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54A3002D" w14:textId="77777777" w:rsidR="00830D0B" w:rsidRPr="005D52BF" w:rsidRDefault="00830D0B" w:rsidP="007F26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</w:pPr>
          </w:p>
        </w:tc>
        <w:tc>
          <w:tcPr>
            <w:tcW w:w="0" w:type="auto"/>
            <w:shd w:val="clear" w:color="auto" w:fill="auto"/>
          </w:tcPr>
          <w:p w14:paraId="0C4AAB12" w14:textId="77777777" w:rsidR="00830D0B" w:rsidRPr="005D52BF" w:rsidRDefault="00830D0B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27919A85" w14:textId="77777777" w:rsidR="00830D0B" w:rsidRPr="005D52BF" w:rsidRDefault="00830D0B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17E1B703" w14:textId="77777777" w:rsidR="00830D0B" w:rsidRPr="005D52BF" w:rsidRDefault="00830D0B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</w:tr>
      <w:tr w:rsidR="00830D0B" w:rsidRPr="0028604A" w14:paraId="119DB5AE" w14:textId="77777777" w:rsidTr="007F2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</w:tcPr>
          <w:p w14:paraId="50C9DEDF" w14:textId="77777777" w:rsidR="00830D0B" w:rsidRPr="005D52BF" w:rsidRDefault="00830D0B" w:rsidP="007F26B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MG 5067</w:t>
            </w:r>
            <w:r w:rsidRPr="006508F3">
              <w:rPr>
                <w:rFonts w:ascii="Arial" w:hAnsi="Arial" w:cs="Arial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0" w:type="auto"/>
            <w:shd w:val="clear" w:color="auto" w:fill="auto"/>
          </w:tcPr>
          <w:p w14:paraId="6B77F5DD" w14:textId="77777777" w:rsidR="00830D0B" w:rsidRPr="005D52BF" w:rsidRDefault="00830D0B" w:rsidP="007F26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</w:pPr>
            <w:r w:rsidRPr="007B0A5A"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>P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>.</w:t>
            </w:r>
            <w:r w:rsidRPr="007B0A5A"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>s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>.</w:t>
            </w:r>
            <w:r w:rsidRPr="007B0A5A"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 xml:space="preserve"> pv. helianthi</w:t>
            </w:r>
          </w:p>
        </w:tc>
        <w:tc>
          <w:tcPr>
            <w:tcW w:w="0" w:type="auto"/>
            <w:shd w:val="clear" w:color="auto" w:fill="auto"/>
          </w:tcPr>
          <w:p w14:paraId="74200BDA" w14:textId="77777777" w:rsidR="00830D0B" w:rsidRPr="005D52BF" w:rsidRDefault="00830D0B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xico</w:t>
            </w:r>
          </w:p>
        </w:tc>
        <w:tc>
          <w:tcPr>
            <w:tcW w:w="0" w:type="auto"/>
            <w:shd w:val="clear" w:color="auto" w:fill="auto"/>
          </w:tcPr>
          <w:p w14:paraId="0C73B20B" w14:textId="77777777" w:rsidR="00830D0B" w:rsidRPr="005D52BF" w:rsidRDefault="00830D0B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74</w:t>
            </w:r>
          </w:p>
        </w:tc>
        <w:tc>
          <w:tcPr>
            <w:tcW w:w="0" w:type="auto"/>
            <w:shd w:val="clear" w:color="auto" w:fill="auto"/>
          </w:tcPr>
          <w:p w14:paraId="4D820F9C" w14:textId="77777777" w:rsidR="00830D0B" w:rsidRPr="005D52BF" w:rsidRDefault="00830D0B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A2EF7">
              <w:rPr>
                <w:rFonts w:ascii="Arial" w:hAnsi="Arial" w:cs="Arial"/>
                <w:i/>
                <w:iCs/>
                <w:sz w:val="18"/>
                <w:szCs w:val="18"/>
              </w:rPr>
              <w:t>Helianthus annuus</w:t>
            </w:r>
          </w:p>
        </w:tc>
      </w:tr>
      <w:tr w:rsidR="00830D0B" w:rsidRPr="0028604A" w14:paraId="72183AF2" w14:textId="77777777" w:rsidTr="007F26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</w:tcPr>
          <w:p w14:paraId="6A4F9E2A" w14:textId="77777777" w:rsidR="00830D0B" w:rsidRPr="005D52BF" w:rsidRDefault="00830D0B" w:rsidP="007F26B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MG 5071</w:t>
            </w:r>
            <w:r w:rsidRPr="0015416B">
              <w:rPr>
                <w:rFonts w:ascii="Arial" w:hAnsi="Arial" w:cs="Arial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0" w:type="auto"/>
            <w:shd w:val="clear" w:color="auto" w:fill="auto"/>
          </w:tcPr>
          <w:p w14:paraId="0B7395D1" w14:textId="77777777" w:rsidR="00830D0B" w:rsidRPr="005D52BF" w:rsidRDefault="00830D0B" w:rsidP="007F26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</w:pPr>
            <w:r w:rsidRPr="00FB4BFB"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>P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>.</w:t>
            </w:r>
            <w:r w:rsidRPr="00FB4BFB"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>s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>.</w:t>
            </w:r>
            <w:r w:rsidRPr="00FB4BFB"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 xml:space="preserve"> pv. maculicola</w:t>
            </w:r>
          </w:p>
        </w:tc>
        <w:tc>
          <w:tcPr>
            <w:tcW w:w="0" w:type="auto"/>
            <w:shd w:val="clear" w:color="auto" w:fill="auto"/>
          </w:tcPr>
          <w:p w14:paraId="6C471D42" w14:textId="77777777" w:rsidR="00830D0B" w:rsidRPr="005D52BF" w:rsidRDefault="00830D0B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w Zealand</w:t>
            </w:r>
          </w:p>
        </w:tc>
        <w:tc>
          <w:tcPr>
            <w:tcW w:w="0" w:type="auto"/>
            <w:shd w:val="clear" w:color="auto" w:fill="auto"/>
          </w:tcPr>
          <w:p w14:paraId="7F3A5EDD" w14:textId="77777777" w:rsidR="00830D0B" w:rsidRPr="005D52BF" w:rsidRDefault="00830D0B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65</w:t>
            </w:r>
          </w:p>
        </w:tc>
        <w:tc>
          <w:tcPr>
            <w:tcW w:w="0" w:type="auto"/>
            <w:shd w:val="clear" w:color="auto" w:fill="auto"/>
          </w:tcPr>
          <w:p w14:paraId="7D564815" w14:textId="77777777" w:rsidR="00830D0B" w:rsidRPr="005D52BF" w:rsidRDefault="00830D0B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15416B">
              <w:rPr>
                <w:rFonts w:ascii="Arial" w:hAnsi="Arial" w:cs="Arial"/>
                <w:i/>
                <w:iCs/>
                <w:sz w:val="18"/>
                <w:szCs w:val="18"/>
              </w:rPr>
              <w:t>Brassica oleracea</w:t>
            </w:r>
          </w:p>
        </w:tc>
      </w:tr>
      <w:tr w:rsidR="00830D0B" w:rsidRPr="0028604A" w14:paraId="61B2A566" w14:textId="77777777" w:rsidTr="007F2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</w:tcPr>
          <w:p w14:paraId="269A56B8" w14:textId="77777777" w:rsidR="00830D0B" w:rsidRPr="005D52BF" w:rsidRDefault="00830D0B" w:rsidP="007F26B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MG 10912</w:t>
            </w:r>
            <w:r w:rsidRPr="00504EC1">
              <w:rPr>
                <w:rFonts w:ascii="Arial" w:hAnsi="Arial" w:cs="Arial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0" w:type="auto"/>
            <w:shd w:val="clear" w:color="auto" w:fill="auto"/>
          </w:tcPr>
          <w:p w14:paraId="09FD8D9D" w14:textId="77777777" w:rsidR="00830D0B" w:rsidRPr="005D52BF" w:rsidRDefault="00830D0B" w:rsidP="007F26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</w:pPr>
            <w:r w:rsidRPr="00504EC1"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>P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>.</w:t>
            </w:r>
            <w:r w:rsidRPr="00504EC1"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>s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>.</w:t>
            </w:r>
            <w:r w:rsidRPr="00504EC1"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 xml:space="preserve"> pv. oryzae</w:t>
            </w:r>
          </w:p>
        </w:tc>
        <w:tc>
          <w:tcPr>
            <w:tcW w:w="0" w:type="auto"/>
            <w:shd w:val="clear" w:color="auto" w:fill="auto"/>
          </w:tcPr>
          <w:p w14:paraId="5F2E7F6C" w14:textId="77777777" w:rsidR="00830D0B" w:rsidRPr="005D52BF" w:rsidRDefault="00830D0B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Japan</w:t>
            </w:r>
          </w:p>
        </w:tc>
        <w:tc>
          <w:tcPr>
            <w:tcW w:w="0" w:type="auto"/>
            <w:shd w:val="clear" w:color="auto" w:fill="auto"/>
          </w:tcPr>
          <w:p w14:paraId="15DB45B4" w14:textId="77777777" w:rsidR="00830D0B" w:rsidRPr="005D52BF" w:rsidRDefault="00830D0B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83</w:t>
            </w:r>
          </w:p>
        </w:tc>
        <w:tc>
          <w:tcPr>
            <w:tcW w:w="0" w:type="auto"/>
            <w:shd w:val="clear" w:color="auto" w:fill="auto"/>
          </w:tcPr>
          <w:p w14:paraId="180DBA59" w14:textId="77777777" w:rsidR="00830D0B" w:rsidRPr="005D52BF" w:rsidRDefault="00830D0B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0A73D8">
              <w:rPr>
                <w:rFonts w:ascii="Arial" w:hAnsi="Arial" w:cs="Arial"/>
                <w:i/>
                <w:iCs/>
                <w:sz w:val="18"/>
                <w:szCs w:val="18"/>
              </w:rPr>
              <w:t>Oryza sativa</w:t>
            </w:r>
          </w:p>
        </w:tc>
      </w:tr>
      <w:tr w:rsidR="00830D0B" w:rsidRPr="0028604A" w14:paraId="45C7833B" w14:textId="77777777" w:rsidTr="007F26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</w:tcPr>
          <w:p w14:paraId="1D801552" w14:textId="77777777" w:rsidR="00830D0B" w:rsidRPr="005D52BF" w:rsidRDefault="00830D0B" w:rsidP="007F26B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MG 2245</w:t>
            </w:r>
            <w:r w:rsidRPr="00781DFA">
              <w:rPr>
                <w:rFonts w:ascii="Arial" w:hAnsi="Arial" w:cs="Arial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0" w:type="auto"/>
            <w:shd w:val="clear" w:color="auto" w:fill="auto"/>
          </w:tcPr>
          <w:p w14:paraId="55BEA768" w14:textId="77777777" w:rsidR="00830D0B" w:rsidRPr="005D52BF" w:rsidRDefault="00830D0B" w:rsidP="007F26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</w:pPr>
            <w:r w:rsidRPr="00781DFA"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>P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>.</w:t>
            </w:r>
            <w:r w:rsidRPr="00781DFA"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 xml:space="preserve"> savastanoi pv. phaseolicola</w:t>
            </w:r>
          </w:p>
        </w:tc>
        <w:tc>
          <w:tcPr>
            <w:tcW w:w="0" w:type="auto"/>
            <w:shd w:val="clear" w:color="auto" w:fill="auto"/>
          </w:tcPr>
          <w:p w14:paraId="0E29189A" w14:textId="77777777" w:rsidR="00830D0B" w:rsidRPr="005D52BF" w:rsidRDefault="00830D0B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nada</w:t>
            </w:r>
          </w:p>
        </w:tc>
        <w:tc>
          <w:tcPr>
            <w:tcW w:w="0" w:type="auto"/>
            <w:shd w:val="clear" w:color="auto" w:fill="auto"/>
          </w:tcPr>
          <w:p w14:paraId="59A17AED" w14:textId="77777777" w:rsidR="00830D0B" w:rsidRPr="005D52BF" w:rsidRDefault="00830D0B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45</w:t>
            </w:r>
          </w:p>
        </w:tc>
        <w:tc>
          <w:tcPr>
            <w:tcW w:w="0" w:type="auto"/>
            <w:shd w:val="clear" w:color="auto" w:fill="auto"/>
          </w:tcPr>
          <w:p w14:paraId="22F5ABAB" w14:textId="77777777" w:rsidR="00830D0B" w:rsidRPr="005D52BF" w:rsidRDefault="00830D0B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C063FB">
              <w:rPr>
                <w:rFonts w:ascii="Arial" w:hAnsi="Arial" w:cs="Arial"/>
                <w:i/>
                <w:iCs/>
                <w:sz w:val="18"/>
                <w:szCs w:val="18"/>
              </w:rPr>
              <w:t>Phaseolus vulgaris</w:t>
            </w:r>
          </w:p>
        </w:tc>
      </w:tr>
      <w:tr w:rsidR="00830D0B" w:rsidRPr="0028604A" w14:paraId="17720AC3" w14:textId="77777777" w:rsidTr="007F2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</w:tcPr>
          <w:p w14:paraId="12024C8C" w14:textId="77777777" w:rsidR="00830D0B" w:rsidRPr="005D52BF" w:rsidRDefault="00830D0B" w:rsidP="007F26B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MG 5066</w:t>
            </w:r>
            <w:r w:rsidRPr="00781DFA">
              <w:rPr>
                <w:rFonts w:ascii="Arial" w:hAnsi="Arial" w:cs="Arial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0" w:type="auto"/>
            <w:shd w:val="clear" w:color="auto" w:fill="auto"/>
          </w:tcPr>
          <w:p w14:paraId="7D3F4FBA" w14:textId="77777777" w:rsidR="00830D0B" w:rsidRPr="005D52BF" w:rsidRDefault="00830D0B" w:rsidP="007F26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</w:pPr>
            <w:r w:rsidRPr="008C5708"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>P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 xml:space="preserve">. </w:t>
            </w:r>
            <w:r w:rsidRPr="008C5708">
              <w:rPr>
                <w:rFonts w:ascii="Arial" w:hAnsi="Arial" w:cs="Arial"/>
                <w:i/>
                <w:iCs/>
                <w:sz w:val="18"/>
                <w:szCs w:val="18"/>
                <w:lang w:val="pt-PT"/>
              </w:rPr>
              <w:t>savastanoi pv. glycinea</w:t>
            </w:r>
          </w:p>
        </w:tc>
        <w:tc>
          <w:tcPr>
            <w:tcW w:w="0" w:type="auto"/>
            <w:shd w:val="clear" w:color="auto" w:fill="auto"/>
          </w:tcPr>
          <w:p w14:paraId="00E28D9B" w14:textId="77777777" w:rsidR="00830D0B" w:rsidRPr="005D52BF" w:rsidRDefault="00830D0B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w Zealand</w:t>
            </w:r>
          </w:p>
        </w:tc>
        <w:tc>
          <w:tcPr>
            <w:tcW w:w="0" w:type="auto"/>
            <w:shd w:val="clear" w:color="auto" w:fill="auto"/>
          </w:tcPr>
          <w:p w14:paraId="0E5F30AE" w14:textId="77777777" w:rsidR="00830D0B" w:rsidRPr="005D52BF" w:rsidRDefault="00830D0B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68</w:t>
            </w:r>
          </w:p>
        </w:tc>
        <w:tc>
          <w:tcPr>
            <w:tcW w:w="0" w:type="auto"/>
            <w:shd w:val="clear" w:color="auto" w:fill="auto"/>
          </w:tcPr>
          <w:p w14:paraId="74DB2D9E" w14:textId="77777777" w:rsidR="00830D0B" w:rsidRPr="005D52BF" w:rsidRDefault="00830D0B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B1609">
              <w:rPr>
                <w:rFonts w:ascii="Arial" w:hAnsi="Arial" w:cs="Arial"/>
                <w:i/>
                <w:iCs/>
                <w:sz w:val="18"/>
                <w:szCs w:val="18"/>
              </w:rPr>
              <w:t>Glycine max</w:t>
            </w:r>
          </w:p>
        </w:tc>
      </w:tr>
      <w:tr w:rsidR="00830D0B" w:rsidRPr="0028604A" w14:paraId="5CEDDA37" w14:textId="77777777" w:rsidTr="007F26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</w:tcPr>
          <w:p w14:paraId="0D139C8E" w14:textId="77777777" w:rsidR="00830D0B" w:rsidRPr="005D52BF" w:rsidRDefault="00830D0B" w:rsidP="007F26B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SM 10604</w:t>
            </w:r>
            <w:r w:rsidRPr="0098769A">
              <w:rPr>
                <w:rFonts w:ascii="Arial" w:hAnsi="Arial" w:cs="Arial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0" w:type="auto"/>
            <w:shd w:val="clear" w:color="auto" w:fill="auto"/>
          </w:tcPr>
          <w:p w14:paraId="4469B287" w14:textId="77777777" w:rsidR="00830D0B" w:rsidRPr="000835D0" w:rsidRDefault="00830D0B" w:rsidP="007F26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0835D0">
              <w:rPr>
                <w:rFonts w:ascii="Arial" w:hAnsi="Arial" w:cs="Arial"/>
                <w:i/>
                <w:iCs/>
                <w:sz w:val="18"/>
                <w:szCs w:val="18"/>
              </w:rPr>
              <w:t>P.s. pv. syringae</w:t>
            </w:r>
          </w:p>
        </w:tc>
        <w:tc>
          <w:tcPr>
            <w:tcW w:w="0" w:type="auto"/>
            <w:shd w:val="clear" w:color="auto" w:fill="auto"/>
          </w:tcPr>
          <w:p w14:paraId="25F2AEB3" w14:textId="77777777" w:rsidR="00830D0B" w:rsidRPr="005D52BF" w:rsidRDefault="00830D0B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nited Kingdom</w:t>
            </w:r>
          </w:p>
        </w:tc>
        <w:tc>
          <w:tcPr>
            <w:tcW w:w="0" w:type="auto"/>
            <w:shd w:val="clear" w:color="auto" w:fill="auto"/>
          </w:tcPr>
          <w:p w14:paraId="6A24D1B5" w14:textId="77777777" w:rsidR="00830D0B" w:rsidRPr="005D52BF" w:rsidRDefault="00830D0B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96</w:t>
            </w:r>
          </w:p>
        </w:tc>
        <w:tc>
          <w:tcPr>
            <w:tcW w:w="0" w:type="auto"/>
            <w:shd w:val="clear" w:color="auto" w:fill="auto"/>
          </w:tcPr>
          <w:p w14:paraId="218DEDF0" w14:textId="77777777" w:rsidR="00830D0B" w:rsidRPr="005D52BF" w:rsidRDefault="00830D0B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C2E92">
              <w:rPr>
                <w:rFonts w:ascii="Arial" w:hAnsi="Arial" w:cs="Arial"/>
                <w:i/>
                <w:iCs/>
                <w:sz w:val="18"/>
                <w:szCs w:val="18"/>
              </w:rPr>
              <w:t>Syringa vulgaris</w:t>
            </w:r>
          </w:p>
        </w:tc>
      </w:tr>
      <w:tr w:rsidR="00830D0B" w:rsidRPr="0028604A" w14:paraId="44BD3257" w14:textId="77777777" w:rsidTr="007F2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</w:tcPr>
          <w:p w14:paraId="2BD95B81" w14:textId="77777777" w:rsidR="00830D0B" w:rsidRPr="005D52BF" w:rsidRDefault="00830D0B" w:rsidP="007F26B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f0-1</w:t>
            </w:r>
          </w:p>
        </w:tc>
        <w:tc>
          <w:tcPr>
            <w:tcW w:w="0" w:type="auto"/>
            <w:shd w:val="clear" w:color="auto" w:fill="auto"/>
          </w:tcPr>
          <w:p w14:paraId="4C983071" w14:textId="77777777" w:rsidR="00830D0B" w:rsidRPr="000835D0" w:rsidRDefault="00830D0B" w:rsidP="007F26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P. </w:t>
            </w:r>
            <w:r w:rsidRPr="0098436A">
              <w:rPr>
                <w:rFonts w:ascii="Arial" w:hAnsi="Arial" w:cs="Arial"/>
                <w:i/>
                <w:iCs/>
                <w:sz w:val="18"/>
                <w:szCs w:val="18"/>
              </w:rPr>
              <w:t>fluorescens</w:t>
            </w:r>
          </w:p>
        </w:tc>
        <w:tc>
          <w:tcPr>
            <w:tcW w:w="0" w:type="auto"/>
            <w:shd w:val="clear" w:color="auto" w:fill="auto"/>
          </w:tcPr>
          <w:p w14:paraId="05872AF5" w14:textId="77777777" w:rsidR="00830D0B" w:rsidRPr="005D52BF" w:rsidRDefault="00830D0B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2D87AC8E" w14:textId="77777777" w:rsidR="00830D0B" w:rsidRPr="005D52BF" w:rsidRDefault="00830D0B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48F39C3A" w14:textId="77777777" w:rsidR="00830D0B" w:rsidRPr="0098436A" w:rsidRDefault="00830D0B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98436A">
              <w:rPr>
                <w:rFonts w:ascii="Arial" w:hAnsi="Arial" w:cs="Arial"/>
                <w:sz w:val="18"/>
                <w:szCs w:val="18"/>
              </w:rPr>
              <w:t>Soil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830D0B" w:rsidRPr="0028604A" w14:paraId="7E05EBA6" w14:textId="77777777" w:rsidTr="007F26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</w:tcPr>
          <w:p w14:paraId="29410235" w14:textId="77777777" w:rsidR="00830D0B" w:rsidRPr="005D52BF" w:rsidRDefault="00830D0B" w:rsidP="007F26B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FBP 2107</w:t>
            </w:r>
            <w:r w:rsidRPr="00BB373F">
              <w:rPr>
                <w:rFonts w:ascii="Arial" w:hAnsi="Arial" w:cs="Arial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0" w:type="auto"/>
            <w:shd w:val="clear" w:color="auto" w:fill="auto"/>
          </w:tcPr>
          <w:p w14:paraId="3DFE737C" w14:textId="77777777" w:rsidR="00830D0B" w:rsidRPr="000835D0" w:rsidRDefault="00830D0B" w:rsidP="007F26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P. viridiflava</w:t>
            </w:r>
          </w:p>
        </w:tc>
        <w:tc>
          <w:tcPr>
            <w:tcW w:w="0" w:type="auto"/>
            <w:shd w:val="clear" w:color="auto" w:fill="auto"/>
          </w:tcPr>
          <w:p w14:paraId="65A139C8" w14:textId="77777777" w:rsidR="00830D0B" w:rsidRPr="005D52BF" w:rsidRDefault="00830D0B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witzerland</w:t>
            </w:r>
          </w:p>
        </w:tc>
        <w:tc>
          <w:tcPr>
            <w:tcW w:w="0" w:type="auto"/>
            <w:shd w:val="clear" w:color="auto" w:fill="auto"/>
          </w:tcPr>
          <w:p w14:paraId="75329069" w14:textId="77777777" w:rsidR="00830D0B" w:rsidRPr="005D52BF" w:rsidRDefault="00830D0B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27</w:t>
            </w:r>
          </w:p>
        </w:tc>
        <w:tc>
          <w:tcPr>
            <w:tcW w:w="0" w:type="auto"/>
            <w:shd w:val="clear" w:color="auto" w:fill="auto"/>
          </w:tcPr>
          <w:p w14:paraId="2FDAF56C" w14:textId="77777777" w:rsidR="00830D0B" w:rsidRPr="005D52BF" w:rsidRDefault="00830D0B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47316">
              <w:rPr>
                <w:rFonts w:ascii="Arial" w:hAnsi="Arial" w:cs="Arial"/>
                <w:i/>
                <w:iCs/>
                <w:sz w:val="18"/>
                <w:szCs w:val="18"/>
              </w:rPr>
              <w:t>Phaseolus sp.</w:t>
            </w:r>
          </w:p>
        </w:tc>
      </w:tr>
      <w:tr w:rsidR="00830D0B" w:rsidRPr="0028604A" w14:paraId="0F929545" w14:textId="77777777" w:rsidTr="007F2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</w:tcPr>
          <w:p w14:paraId="442E4115" w14:textId="77777777" w:rsidR="00830D0B" w:rsidRPr="005D52BF" w:rsidRDefault="00830D0B" w:rsidP="007F26B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fbp 2353</w:t>
            </w:r>
            <w:r w:rsidRPr="00212A30">
              <w:rPr>
                <w:rFonts w:ascii="Arial" w:hAnsi="Arial" w:cs="Arial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0" w:type="auto"/>
            <w:shd w:val="clear" w:color="auto" w:fill="auto"/>
          </w:tcPr>
          <w:p w14:paraId="3D838D2F" w14:textId="77777777" w:rsidR="00830D0B" w:rsidRPr="000835D0" w:rsidRDefault="00830D0B" w:rsidP="007F26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P.s. pv. </w:t>
            </w:r>
            <w:r w:rsidRPr="00D1490C">
              <w:rPr>
                <w:rFonts w:ascii="Arial" w:hAnsi="Arial" w:cs="Arial"/>
                <w:i/>
                <w:iCs/>
                <w:sz w:val="18"/>
                <w:szCs w:val="18"/>
              </w:rPr>
              <w:t>theae</w:t>
            </w:r>
          </w:p>
        </w:tc>
        <w:tc>
          <w:tcPr>
            <w:tcW w:w="0" w:type="auto"/>
            <w:shd w:val="clear" w:color="auto" w:fill="auto"/>
          </w:tcPr>
          <w:p w14:paraId="7ACC13A5" w14:textId="77777777" w:rsidR="00830D0B" w:rsidRPr="005D52BF" w:rsidRDefault="00830D0B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Japan</w:t>
            </w:r>
          </w:p>
        </w:tc>
        <w:tc>
          <w:tcPr>
            <w:tcW w:w="0" w:type="auto"/>
            <w:shd w:val="clear" w:color="auto" w:fill="auto"/>
          </w:tcPr>
          <w:p w14:paraId="021A9D67" w14:textId="77777777" w:rsidR="00830D0B" w:rsidRPr="005D52BF" w:rsidRDefault="00830D0B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70</w:t>
            </w:r>
          </w:p>
        </w:tc>
        <w:tc>
          <w:tcPr>
            <w:tcW w:w="0" w:type="auto"/>
            <w:shd w:val="clear" w:color="auto" w:fill="auto"/>
          </w:tcPr>
          <w:p w14:paraId="521520A7" w14:textId="77777777" w:rsidR="00830D0B" w:rsidRPr="005D52BF" w:rsidRDefault="00830D0B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21533C">
              <w:rPr>
                <w:rFonts w:ascii="Arial" w:hAnsi="Arial" w:cs="Arial"/>
                <w:i/>
                <w:iCs/>
                <w:sz w:val="18"/>
                <w:szCs w:val="18"/>
              </w:rPr>
              <w:t>Camellia sinensis</w:t>
            </w:r>
          </w:p>
        </w:tc>
      </w:tr>
      <w:tr w:rsidR="00830D0B" w:rsidRPr="0028604A" w14:paraId="152E3BE0" w14:textId="77777777" w:rsidTr="007F26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</w:tcPr>
          <w:p w14:paraId="05752015" w14:textId="77777777" w:rsidR="00830D0B" w:rsidRPr="005D52BF" w:rsidRDefault="00830D0B" w:rsidP="007F26B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fbp2215</w:t>
            </w:r>
            <w:r w:rsidRPr="00D1490C">
              <w:rPr>
                <w:rFonts w:ascii="Arial" w:hAnsi="Arial" w:cs="Arial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0" w:type="auto"/>
            <w:shd w:val="clear" w:color="auto" w:fill="auto"/>
          </w:tcPr>
          <w:p w14:paraId="795C78F4" w14:textId="77777777" w:rsidR="00830D0B" w:rsidRPr="000835D0" w:rsidRDefault="00830D0B" w:rsidP="007F26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P.s. pv. </w:t>
            </w:r>
            <w:r w:rsidRPr="00491228">
              <w:rPr>
                <w:rFonts w:ascii="Arial" w:hAnsi="Arial" w:cs="Arial"/>
                <w:i/>
                <w:iCs/>
                <w:sz w:val="18"/>
                <w:szCs w:val="18"/>
              </w:rPr>
              <w:t>delphinii</w:t>
            </w:r>
          </w:p>
        </w:tc>
        <w:tc>
          <w:tcPr>
            <w:tcW w:w="0" w:type="auto"/>
            <w:shd w:val="clear" w:color="auto" w:fill="auto"/>
          </w:tcPr>
          <w:p w14:paraId="6B9912BD" w14:textId="77777777" w:rsidR="00830D0B" w:rsidRPr="005D52BF" w:rsidRDefault="00830D0B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w Zealand</w:t>
            </w:r>
          </w:p>
        </w:tc>
        <w:tc>
          <w:tcPr>
            <w:tcW w:w="0" w:type="auto"/>
            <w:shd w:val="clear" w:color="auto" w:fill="auto"/>
          </w:tcPr>
          <w:p w14:paraId="6A70BE4A" w14:textId="77777777" w:rsidR="00830D0B" w:rsidRPr="005D52BF" w:rsidRDefault="00830D0B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57</w:t>
            </w:r>
          </w:p>
        </w:tc>
        <w:tc>
          <w:tcPr>
            <w:tcW w:w="0" w:type="auto"/>
            <w:shd w:val="clear" w:color="auto" w:fill="auto"/>
          </w:tcPr>
          <w:p w14:paraId="024110CD" w14:textId="77777777" w:rsidR="00830D0B" w:rsidRPr="005D52BF" w:rsidRDefault="00830D0B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95629">
              <w:rPr>
                <w:rFonts w:ascii="Arial" w:hAnsi="Arial" w:cs="Arial"/>
                <w:i/>
                <w:iCs/>
                <w:sz w:val="18"/>
                <w:szCs w:val="18"/>
              </w:rPr>
              <w:t>Delphinium sp.</w:t>
            </w:r>
          </w:p>
        </w:tc>
      </w:tr>
      <w:tr w:rsidR="00830D0B" w:rsidRPr="0028604A" w14:paraId="0F18D91B" w14:textId="77777777" w:rsidTr="007F2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</w:tcPr>
          <w:p w14:paraId="29BBCB15" w14:textId="77777777" w:rsidR="00830D0B" w:rsidRPr="005D52BF" w:rsidRDefault="00830D0B" w:rsidP="007F26B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fbp 1620</w:t>
            </w:r>
            <w:r w:rsidRPr="00F620DF">
              <w:rPr>
                <w:rFonts w:ascii="Arial" w:hAnsi="Arial" w:cs="Arial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0" w:type="auto"/>
            <w:shd w:val="clear" w:color="auto" w:fill="auto"/>
          </w:tcPr>
          <w:p w14:paraId="246AB2C8" w14:textId="77777777" w:rsidR="00830D0B" w:rsidRPr="000835D0" w:rsidRDefault="00830D0B" w:rsidP="007F26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P.s. pv. </w:t>
            </w:r>
            <w:r w:rsidRPr="00071819">
              <w:rPr>
                <w:rFonts w:ascii="Arial" w:hAnsi="Arial" w:cs="Arial"/>
                <w:i/>
                <w:iCs/>
                <w:sz w:val="18"/>
                <w:szCs w:val="18"/>
              </w:rPr>
              <w:t>antirrhini</w:t>
            </w:r>
          </w:p>
        </w:tc>
        <w:tc>
          <w:tcPr>
            <w:tcW w:w="0" w:type="auto"/>
            <w:shd w:val="clear" w:color="auto" w:fill="auto"/>
          </w:tcPr>
          <w:p w14:paraId="2C596771" w14:textId="77777777" w:rsidR="00830D0B" w:rsidRPr="005D52BF" w:rsidRDefault="00830D0B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nited Kingdom</w:t>
            </w:r>
          </w:p>
        </w:tc>
        <w:tc>
          <w:tcPr>
            <w:tcW w:w="0" w:type="auto"/>
            <w:shd w:val="clear" w:color="auto" w:fill="auto"/>
          </w:tcPr>
          <w:p w14:paraId="7CE22A25" w14:textId="77777777" w:rsidR="00830D0B" w:rsidRPr="005D52BF" w:rsidRDefault="00830D0B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65</w:t>
            </w:r>
          </w:p>
        </w:tc>
        <w:tc>
          <w:tcPr>
            <w:tcW w:w="0" w:type="auto"/>
            <w:shd w:val="clear" w:color="auto" w:fill="auto"/>
          </w:tcPr>
          <w:p w14:paraId="0B77D451" w14:textId="77777777" w:rsidR="00830D0B" w:rsidRPr="005D52BF" w:rsidRDefault="00830D0B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E3194">
              <w:rPr>
                <w:rFonts w:ascii="Arial" w:hAnsi="Arial" w:cs="Arial"/>
                <w:i/>
                <w:iCs/>
                <w:sz w:val="18"/>
                <w:szCs w:val="18"/>
              </w:rPr>
              <w:t>Antirrhinum majus</w:t>
            </w:r>
          </w:p>
        </w:tc>
      </w:tr>
      <w:tr w:rsidR="00830D0B" w:rsidRPr="0028604A" w14:paraId="1B2FF4F8" w14:textId="77777777" w:rsidTr="007F26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</w:tcPr>
          <w:p w14:paraId="474DA4B2" w14:textId="77777777" w:rsidR="00830D0B" w:rsidRPr="005D52BF" w:rsidRDefault="00830D0B" w:rsidP="007F26B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FBP 7812</w:t>
            </w:r>
          </w:p>
        </w:tc>
        <w:tc>
          <w:tcPr>
            <w:tcW w:w="0" w:type="auto"/>
            <w:shd w:val="clear" w:color="auto" w:fill="auto"/>
          </w:tcPr>
          <w:p w14:paraId="08B409DF" w14:textId="77777777" w:rsidR="00830D0B" w:rsidRPr="000835D0" w:rsidRDefault="00830D0B" w:rsidP="007F26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P.s. pv. </w:t>
            </w:r>
            <w:r w:rsidRPr="007302AD">
              <w:rPr>
                <w:rFonts w:ascii="Arial" w:hAnsi="Arial" w:cs="Arial"/>
                <w:i/>
                <w:iCs/>
                <w:sz w:val="18"/>
                <w:szCs w:val="18"/>
              </w:rPr>
              <w:t>actinidifoliorum</w:t>
            </w:r>
          </w:p>
        </w:tc>
        <w:tc>
          <w:tcPr>
            <w:tcW w:w="0" w:type="auto"/>
            <w:shd w:val="clear" w:color="auto" w:fill="auto"/>
          </w:tcPr>
          <w:p w14:paraId="7DEB753E" w14:textId="77777777" w:rsidR="00830D0B" w:rsidRPr="005D52BF" w:rsidRDefault="00830D0B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w Zealand</w:t>
            </w:r>
          </w:p>
        </w:tc>
        <w:tc>
          <w:tcPr>
            <w:tcW w:w="0" w:type="auto"/>
            <w:shd w:val="clear" w:color="auto" w:fill="auto"/>
          </w:tcPr>
          <w:p w14:paraId="4CFDC56E" w14:textId="77777777" w:rsidR="00830D0B" w:rsidRPr="005D52BF" w:rsidRDefault="00830D0B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0</w:t>
            </w:r>
          </w:p>
        </w:tc>
        <w:tc>
          <w:tcPr>
            <w:tcW w:w="0" w:type="auto"/>
            <w:shd w:val="clear" w:color="auto" w:fill="auto"/>
          </w:tcPr>
          <w:p w14:paraId="3E8BFB2E" w14:textId="77777777" w:rsidR="00830D0B" w:rsidRPr="007302AD" w:rsidRDefault="00830D0B" w:rsidP="007F26B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A. </w:t>
            </w:r>
            <w:r w:rsidRPr="007302AD">
              <w:rPr>
                <w:rFonts w:ascii="Arial" w:hAnsi="Arial" w:cs="Arial"/>
                <w:i/>
                <w:iCs/>
                <w:sz w:val="18"/>
                <w:szCs w:val="18"/>
              </w:rPr>
              <w:t>chinensis</w:t>
            </w:r>
          </w:p>
        </w:tc>
      </w:tr>
      <w:tr w:rsidR="00830D0B" w:rsidRPr="0028604A" w14:paraId="23D0DA0D" w14:textId="77777777" w:rsidTr="007F2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2" w:space="0" w:color="auto"/>
              <w:right w:val="none" w:sz="0" w:space="0" w:color="auto"/>
            </w:tcBorders>
            <w:shd w:val="clear" w:color="auto" w:fill="auto"/>
          </w:tcPr>
          <w:p w14:paraId="19D59F18" w14:textId="77777777" w:rsidR="00830D0B" w:rsidRPr="005D52BF" w:rsidRDefault="00830D0B" w:rsidP="007F26B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fbp 2212</w:t>
            </w:r>
            <w:r w:rsidRPr="009B4B14">
              <w:rPr>
                <w:rFonts w:ascii="Arial" w:hAnsi="Arial" w:cs="Arial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33451CC2" w14:textId="77777777" w:rsidR="00830D0B" w:rsidRPr="000835D0" w:rsidRDefault="00830D0B" w:rsidP="007F26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P.s. pv. </w:t>
            </w:r>
            <w:r w:rsidRPr="00264D69">
              <w:rPr>
                <w:rFonts w:ascii="Arial" w:hAnsi="Arial" w:cs="Arial"/>
                <w:i/>
                <w:iCs/>
                <w:sz w:val="18"/>
                <w:szCs w:val="18"/>
              </w:rPr>
              <w:t>tomato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7D6D0B6D" w14:textId="77777777" w:rsidR="00830D0B" w:rsidRPr="005D52BF" w:rsidRDefault="00830D0B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4B14">
              <w:rPr>
                <w:rFonts w:ascii="Arial" w:hAnsi="Arial" w:cs="Arial"/>
                <w:sz w:val="18"/>
                <w:szCs w:val="18"/>
              </w:rPr>
              <w:t>United Kingdom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5B5C4357" w14:textId="77777777" w:rsidR="00830D0B" w:rsidRPr="005D52BF" w:rsidRDefault="00830D0B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6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7D904C6D" w14:textId="77777777" w:rsidR="00830D0B" w:rsidRPr="005D52BF" w:rsidRDefault="00830D0B" w:rsidP="007F26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73614">
              <w:rPr>
                <w:rFonts w:ascii="Arial" w:hAnsi="Arial" w:cs="Arial"/>
                <w:i/>
                <w:iCs/>
                <w:sz w:val="18"/>
                <w:szCs w:val="18"/>
              </w:rPr>
              <w:t>Solanum lycopersicum</w:t>
            </w:r>
          </w:p>
        </w:tc>
      </w:tr>
    </w:tbl>
    <w:p w14:paraId="1E49E04B" w14:textId="77777777" w:rsidR="00830D0B" w:rsidRDefault="00830D0B" w:rsidP="00830D0B">
      <w:pPr>
        <w:spacing w:line="360" w:lineRule="auto"/>
        <w:jc w:val="both"/>
        <w:rPr>
          <w:rFonts w:ascii="Arial" w:hAnsi="Arial" w:cs="Arial"/>
        </w:rPr>
      </w:pPr>
    </w:p>
    <w:p w14:paraId="132E603C" w14:textId="77777777" w:rsidR="00830D0B" w:rsidRDefault="00830D0B" w:rsidP="00830D0B">
      <w:pPr>
        <w:spacing w:line="360" w:lineRule="auto"/>
        <w:jc w:val="both"/>
        <w:rPr>
          <w:rFonts w:ascii="Arial" w:hAnsi="Arial" w:cs="Arial"/>
        </w:rPr>
      </w:pPr>
    </w:p>
    <w:p w14:paraId="32237D5E" w14:textId="77777777" w:rsidR="00C143B1" w:rsidRDefault="00C143B1"/>
    <w:sectPr w:rsidR="00C143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4784"/>
    <w:rsid w:val="00830D0B"/>
    <w:rsid w:val="008D4784"/>
    <w:rsid w:val="009A468B"/>
    <w:rsid w:val="00C143B1"/>
    <w:rsid w:val="00D55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EC00CF-1355-4DD0-A19A-9D8BEEA87F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0D0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830D0B"/>
    <w:pPr>
      <w:spacing w:after="0" w:line="240" w:lineRule="auto"/>
    </w:pPr>
    <w:rPr>
      <w:lang w:val="pt-PT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028</Characters>
  <Application>Microsoft Office Word</Application>
  <DocSecurity>0</DocSecurity>
  <Lines>8</Lines>
  <Paragraphs>2</Paragraphs>
  <ScaleCrop>false</ScaleCrop>
  <Company/>
  <LinksUpToDate>false</LinksUpToDate>
  <CharactersWithSpaces>1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dharshini</dc:creator>
  <cp:keywords/>
  <dc:description/>
  <cp:lastModifiedBy>Jayadharshini</cp:lastModifiedBy>
  <cp:revision>2</cp:revision>
  <dcterms:created xsi:type="dcterms:W3CDTF">2022-05-31T09:00:00Z</dcterms:created>
  <dcterms:modified xsi:type="dcterms:W3CDTF">2022-05-31T09:00:00Z</dcterms:modified>
</cp:coreProperties>
</file>